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1749"/>
        <w:tblW w:w="145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3"/>
        <w:gridCol w:w="1684"/>
        <w:gridCol w:w="1450"/>
        <w:gridCol w:w="840"/>
        <w:gridCol w:w="373"/>
        <w:gridCol w:w="1091"/>
        <w:gridCol w:w="1546"/>
        <w:gridCol w:w="799"/>
        <w:gridCol w:w="498"/>
        <w:gridCol w:w="1189"/>
        <w:gridCol w:w="1450"/>
        <w:gridCol w:w="766"/>
        <w:gridCol w:w="373"/>
        <w:gridCol w:w="1091"/>
      </w:tblGrid>
      <w:tr w:rsidR="00A3384F" w:rsidRPr="004D3BE9" w14:paraId="28276CAA" w14:textId="77777777" w:rsidTr="00A3384F">
        <w:trPr>
          <w:trHeight w:val="315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4D5B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960A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3754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46CF2C0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Phase 1 (</w:t>
            </w:r>
            <w:proofErr w:type="spellStart"/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efore</w:t>
            </w:r>
            <w:proofErr w:type="spellEnd"/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confrontation)</w:t>
            </w:r>
          </w:p>
        </w:tc>
        <w:tc>
          <w:tcPr>
            <w:tcW w:w="403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A95FA1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Phase 2 (</w:t>
            </w:r>
            <w:proofErr w:type="spellStart"/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during</w:t>
            </w:r>
            <w:proofErr w:type="spellEnd"/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confrontation)</w:t>
            </w:r>
          </w:p>
        </w:tc>
        <w:tc>
          <w:tcPr>
            <w:tcW w:w="36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6C67FF4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Phase 3 (</w:t>
            </w:r>
            <w:proofErr w:type="spellStart"/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after</w:t>
            </w:r>
            <w:proofErr w:type="spellEnd"/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confrontation)</w:t>
            </w:r>
          </w:p>
        </w:tc>
      </w:tr>
      <w:tr w:rsidR="00A3384F" w:rsidRPr="004D3BE9" w14:paraId="78333567" w14:textId="77777777" w:rsidTr="00A3384F">
        <w:trPr>
          <w:trHeight w:val="315"/>
        </w:trPr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07201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16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24556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Sourc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DE31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Estimate</w:t>
            </w:r>
            <w:proofErr w:type="spellEnd"/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± 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D17E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gramStart"/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t</w:t>
            </w:r>
            <w:proofErr w:type="gramEnd"/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-value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CADB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Df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0A059B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P-value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5E12D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Estimate</w:t>
            </w:r>
            <w:proofErr w:type="spellEnd"/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± SE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C5B54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gramStart"/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t</w:t>
            </w:r>
            <w:proofErr w:type="gramEnd"/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-value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89980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Df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55CA99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P-valu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A163D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Estimate</w:t>
            </w:r>
            <w:proofErr w:type="spellEnd"/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± 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40704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gramStart"/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t</w:t>
            </w:r>
            <w:proofErr w:type="gramEnd"/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-value</w:t>
            </w:r>
          </w:p>
        </w:tc>
        <w:tc>
          <w:tcPr>
            <w:tcW w:w="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DEAA9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Df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036CC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P-value</w:t>
            </w:r>
          </w:p>
        </w:tc>
      </w:tr>
      <w:tr w:rsidR="00A3384F" w:rsidRPr="004D3BE9" w14:paraId="57C47A5A" w14:textId="77777777" w:rsidTr="00A3384F">
        <w:trPr>
          <w:trHeight w:val="300"/>
        </w:trPr>
        <w:tc>
          <w:tcPr>
            <w:tcW w:w="142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4B603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Time (%) spent inside APT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8C32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(Intercept)</w:t>
            </w:r>
          </w:p>
        </w:tc>
        <w:tc>
          <w:tcPr>
            <w:tcW w:w="14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44B7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t>-2.44 ± 0.33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DF32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t>-7.33</w:t>
            </w:r>
          </w:p>
        </w:tc>
        <w:tc>
          <w:tcPr>
            <w:tcW w:w="3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5C47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t>20</w:t>
            </w:r>
          </w:p>
        </w:tc>
        <w:tc>
          <w:tcPr>
            <w:tcW w:w="10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DE4D6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t>&lt;0.001***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C5CD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1.59 ± 0.5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1E10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3.0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4EC9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A6257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&lt;0.01**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7DF8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-0.52 ± 0.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6F2D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-1.24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1A9D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20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23F040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23</w:t>
            </w:r>
          </w:p>
        </w:tc>
      </w:tr>
      <w:tr w:rsidR="00A3384F" w:rsidRPr="004D3BE9" w14:paraId="7982180D" w14:textId="77777777" w:rsidTr="00A3384F">
        <w:trPr>
          <w:trHeight w:val="300"/>
        </w:trPr>
        <w:tc>
          <w:tcPr>
            <w:tcW w:w="1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96A3E4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2975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Group</w:t>
            </w:r>
          </w:p>
        </w:tc>
        <w:tc>
          <w:tcPr>
            <w:tcW w:w="1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6038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1.12 ± 0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21B4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.6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DCAB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463A2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4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440C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74 ± 0.8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667D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8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92FE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DDBFC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1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37DA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1.71 ± 0.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6FD9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.6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C6E0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21608E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84</w:t>
            </w:r>
          </w:p>
        </w:tc>
      </w:tr>
      <w:tr w:rsidR="00A3384F" w:rsidRPr="004D3BE9" w14:paraId="066800EA" w14:textId="77777777" w:rsidTr="00A3384F">
        <w:trPr>
          <w:trHeight w:val="300"/>
        </w:trPr>
        <w:tc>
          <w:tcPr>
            <w:tcW w:w="1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E19D4B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EF63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Test</w:t>
            </w:r>
          </w:p>
        </w:tc>
        <w:tc>
          <w:tcPr>
            <w:tcW w:w="1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51B9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91 ± 0.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1F39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.49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769E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86BFB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8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66CF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1.04 ± 0.5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D8E2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1.8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2D19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BAC724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1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6641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82 ± 0.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8B9A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1.66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716E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964AC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27</w:t>
            </w:r>
          </w:p>
        </w:tc>
      </w:tr>
      <w:tr w:rsidR="00A3384F" w:rsidRPr="004D3BE9" w14:paraId="10AABFFE" w14:textId="77777777" w:rsidTr="00A3384F">
        <w:trPr>
          <w:trHeight w:val="315"/>
        </w:trPr>
        <w:tc>
          <w:tcPr>
            <w:tcW w:w="1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F7D019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726AC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Group*Test</w:t>
            </w:r>
          </w:p>
        </w:tc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37B4A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  <w:t>-1.74 ± 0.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D8174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  <w:t>-3.28</w:t>
            </w:r>
          </w:p>
        </w:tc>
        <w:tc>
          <w:tcPr>
            <w:tcW w:w="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C0220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  <w:t>2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A6E4D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  <w:t>&lt;0.01**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6504C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  <w:t>-3.47 ± 0.8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342A9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  <w:t>-4.2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11912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  <w:t>2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2BB2E9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  <w:t>&lt;0.001***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B79A7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  <w:t>-3.15 ± 0.7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6A973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  <w:t>-3.97</w:t>
            </w:r>
          </w:p>
        </w:tc>
        <w:tc>
          <w:tcPr>
            <w:tcW w:w="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F79F0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  <w:t>2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5F23C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  <w:t>&lt;0.001***</w:t>
            </w:r>
          </w:p>
        </w:tc>
      </w:tr>
      <w:tr w:rsidR="00A3384F" w:rsidRPr="004D3BE9" w14:paraId="0DD08860" w14:textId="77777777" w:rsidTr="00A3384F">
        <w:trPr>
          <w:trHeight w:val="300"/>
        </w:trPr>
        <w:tc>
          <w:tcPr>
            <w:tcW w:w="1423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41EBC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en-CA" w:eastAsia="fr-FR"/>
              </w:rPr>
              <w:t>Time (%) exploring when outside APT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D343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(Intercept)</w:t>
            </w:r>
          </w:p>
        </w:tc>
        <w:tc>
          <w:tcPr>
            <w:tcW w:w="1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7754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-0.48 ± 0,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8328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-2.4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691C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F35BFC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03</w:t>
            </w:r>
          </w:p>
        </w:tc>
        <w:tc>
          <w:tcPr>
            <w:tcW w:w="4032" w:type="dxa"/>
            <w:gridSpan w:val="4"/>
            <w:vMerge w:val="restart"/>
            <w:tcBorders>
              <w:top w:val="nil"/>
              <w:left w:val="nil"/>
              <w:right w:val="single" w:sz="8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97B5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C754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-1.68 ± 0.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D3C9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-4.84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79A4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38E8D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0001***</w:t>
            </w:r>
          </w:p>
        </w:tc>
      </w:tr>
      <w:tr w:rsidR="00A3384F" w:rsidRPr="004D3BE9" w14:paraId="214EA5DE" w14:textId="77777777" w:rsidTr="00A3384F">
        <w:trPr>
          <w:trHeight w:val="300"/>
        </w:trPr>
        <w:tc>
          <w:tcPr>
            <w:tcW w:w="1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0C737D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471F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Group</w:t>
            </w:r>
          </w:p>
        </w:tc>
        <w:tc>
          <w:tcPr>
            <w:tcW w:w="1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3964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-0.28 ± 0,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95F4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-0.9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AFAC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7210A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62</w:t>
            </w:r>
          </w:p>
        </w:tc>
        <w:tc>
          <w:tcPr>
            <w:tcW w:w="4032" w:type="dxa"/>
            <w:gridSpan w:val="4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B6861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32B8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-1.32 ± 0.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A2D3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-1.98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344B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01191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61</w:t>
            </w:r>
          </w:p>
        </w:tc>
      </w:tr>
      <w:tr w:rsidR="00A3384F" w:rsidRPr="004D3BE9" w14:paraId="1D5A0A73" w14:textId="77777777" w:rsidTr="00A3384F">
        <w:trPr>
          <w:trHeight w:val="300"/>
        </w:trPr>
        <w:tc>
          <w:tcPr>
            <w:tcW w:w="1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3E0658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4FDD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Test</w:t>
            </w:r>
          </w:p>
        </w:tc>
        <w:tc>
          <w:tcPr>
            <w:tcW w:w="1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885B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  <w:t>0.09 ± 0,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F84E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  <w:t>0.39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9BE2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  <w:t>2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FF4E2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  <w:t>&lt;0.01**</w:t>
            </w:r>
          </w:p>
        </w:tc>
        <w:tc>
          <w:tcPr>
            <w:tcW w:w="4032" w:type="dxa"/>
            <w:gridSpan w:val="4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125C63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3D71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006 ± 0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2570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0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309A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74188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11</w:t>
            </w:r>
          </w:p>
        </w:tc>
      </w:tr>
      <w:tr w:rsidR="00A3384F" w:rsidRPr="004D3BE9" w14:paraId="7CA2E441" w14:textId="77777777" w:rsidTr="00A3384F">
        <w:trPr>
          <w:trHeight w:val="315"/>
        </w:trPr>
        <w:tc>
          <w:tcPr>
            <w:tcW w:w="1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4FA3FD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2DBF4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Group*Test</w:t>
            </w:r>
          </w:p>
        </w:tc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CFE93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  <w:t>0.75 ± 0,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F2C90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  <w:t>2.19</w:t>
            </w:r>
          </w:p>
        </w:tc>
        <w:tc>
          <w:tcPr>
            <w:tcW w:w="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D5E04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  <w:t>2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C80C9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  <w:t>&lt;0.05*</w:t>
            </w:r>
          </w:p>
        </w:tc>
        <w:tc>
          <w:tcPr>
            <w:tcW w:w="4032" w:type="dxa"/>
            <w:gridSpan w:val="4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5AE36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91122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  <w:t>1.61 ± 0.7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2EBB7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  <w:t>2.22</w:t>
            </w:r>
          </w:p>
        </w:tc>
        <w:tc>
          <w:tcPr>
            <w:tcW w:w="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9A552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  <w:t>2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180C75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  <w:t>&lt;0.05*</w:t>
            </w:r>
          </w:p>
        </w:tc>
      </w:tr>
      <w:tr w:rsidR="00A3384F" w:rsidRPr="004D3BE9" w14:paraId="764040EC" w14:textId="77777777" w:rsidTr="00A3384F">
        <w:trPr>
          <w:trHeight w:val="300"/>
        </w:trPr>
        <w:tc>
          <w:tcPr>
            <w:tcW w:w="1423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B8648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en-CA" w:eastAsia="fr-FR"/>
              </w:rPr>
              <w:t>Latency before first entry into APT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2498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(Intercept)</w:t>
            </w:r>
          </w:p>
        </w:tc>
        <w:tc>
          <w:tcPr>
            <w:tcW w:w="3754" w:type="dxa"/>
            <w:gridSpan w:val="4"/>
            <w:vMerge w:val="restart"/>
            <w:tcBorders>
              <w:top w:val="nil"/>
              <w:left w:val="single" w:sz="8" w:space="0" w:color="auto"/>
              <w:right w:val="single" w:sz="8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83AE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8759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&lt;0.001 ± 0.0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32B5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7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0746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DC0C7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48</w:t>
            </w:r>
          </w:p>
        </w:tc>
        <w:tc>
          <w:tcPr>
            <w:tcW w:w="3680" w:type="dxa"/>
            <w:gridSpan w:val="4"/>
            <w:vMerge w:val="restart"/>
            <w:tcBorders>
              <w:top w:val="nil"/>
              <w:left w:val="nil"/>
              <w:right w:val="single" w:sz="8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5C8C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</w:tr>
      <w:tr w:rsidR="00A3384F" w:rsidRPr="004D3BE9" w14:paraId="717C466D" w14:textId="77777777" w:rsidTr="00A3384F">
        <w:trPr>
          <w:trHeight w:val="300"/>
        </w:trPr>
        <w:tc>
          <w:tcPr>
            <w:tcW w:w="1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078450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BE2A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Group</w:t>
            </w:r>
          </w:p>
        </w:tc>
        <w:tc>
          <w:tcPr>
            <w:tcW w:w="3754" w:type="dxa"/>
            <w:gridSpan w:val="4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B2794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15D5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08 ± 0.0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67A4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1.7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E18F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202C5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59</w:t>
            </w:r>
          </w:p>
        </w:tc>
        <w:tc>
          <w:tcPr>
            <w:tcW w:w="3680" w:type="dxa"/>
            <w:gridSpan w:val="4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0EE8B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</w:tr>
      <w:tr w:rsidR="00A3384F" w:rsidRPr="004D3BE9" w14:paraId="7AF3077F" w14:textId="77777777" w:rsidTr="00A3384F">
        <w:trPr>
          <w:trHeight w:val="300"/>
        </w:trPr>
        <w:tc>
          <w:tcPr>
            <w:tcW w:w="1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A6AE38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8677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Test</w:t>
            </w:r>
          </w:p>
        </w:tc>
        <w:tc>
          <w:tcPr>
            <w:tcW w:w="3754" w:type="dxa"/>
            <w:gridSpan w:val="4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16131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6619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04 ± 0.0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A9FE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1.6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581A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1CDB1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61</w:t>
            </w:r>
          </w:p>
        </w:tc>
        <w:tc>
          <w:tcPr>
            <w:tcW w:w="3680" w:type="dxa"/>
            <w:gridSpan w:val="4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FCB685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</w:tr>
      <w:tr w:rsidR="00A3384F" w:rsidRPr="004D3BE9" w14:paraId="7940526D" w14:textId="77777777" w:rsidTr="00A3384F">
        <w:trPr>
          <w:trHeight w:val="345"/>
        </w:trPr>
        <w:tc>
          <w:tcPr>
            <w:tcW w:w="1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7384A7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4DBB3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Group*Test</w:t>
            </w:r>
          </w:p>
        </w:tc>
        <w:tc>
          <w:tcPr>
            <w:tcW w:w="3754" w:type="dxa"/>
            <w:gridSpan w:val="4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D447C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91673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  <w:t>-0.45 ± 0.1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F059C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  <w:t>-2.9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6DE40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  <w:t>2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94060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  <w:t>&lt;0.01*</w:t>
            </w:r>
          </w:p>
        </w:tc>
        <w:tc>
          <w:tcPr>
            <w:tcW w:w="3680" w:type="dxa"/>
            <w:gridSpan w:val="4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7777EB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</w:tr>
      <w:tr w:rsidR="00A3384F" w:rsidRPr="004D3BE9" w14:paraId="6FE8936D" w14:textId="77777777" w:rsidTr="00A3384F">
        <w:trPr>
          <w:trHeight w:val="300"/>
        </w:trPr>
        <w:tc>
          <w:tcPr>
            <w:tcW w:w="1423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71A8E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Nr. </w:t>
            </w:r>
            <w:proofErr w:type="gramStart"/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of</w:t>
            </w:r>
            <w:proofErr w:type="gramEnd"/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hamster </w:t>
            </w:r>
            <w:proofErr w:type="spellStart"/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attacks</w:t>
            </w:r>
            <w:proofErr w:type="spellEnd"/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9646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(Intercept)</w:t>
            </w:r>
          </w:p>
        </w:tc>
        <w:tc>
          <w:tcPr>
            <w:tcW w:w="3754" w:type="dxa"/>
            <w:gridSpan w:val="4"/>
            <w:vMerge w:val="restart"/>
            <w:tcBorders>
              <w:top w:val="nil"/>
              <w:left w:val="single" w:sz="8" w:space="0" w:color="auto"/>
              <w:right w:val="single" w:sz="8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C95B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7E4D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-1.01 ± 0.8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2C6F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-1.2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7DB5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0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66B5D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25</w:t>
            </w:r>
          </w:p>
        </w:tc>
        <w:tc>
          <w:tcPr>
            <w:tcW w:w="3680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83C2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</w:tr>
      <w:tr w:rsidR="00A3384F" w:rsidRPr="004D3BE9" w14:paraId="5FDF991D" w14:textId="77777777" w:rsidTr="00A3384F">
        <w:trPr>
          <w:trHeight w:val="300"/>
        </w:trPr>
        <w:tc>
          <w:tcPr>
            <w:tcW w:w="1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6CA74C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DB44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Group</w:t>
            </w:r>
          </w:p>
        </w:tc>
        <w:tc>
          <w:tcPr>
            <w:tcW w:w="3754" w:type="dxa"/>
            <w:gridSpan w:val="4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A6C36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2969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86 ± 1.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7A29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7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48A3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9BF0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46</w:t>
            </w:r>
          </w:p>
        </w:tc>
        <w:tc>
          <w:tcPr>
            <w:tcW w:w="3680" w:type="dxa"/>
            <w:gridSpan w:val="4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C1070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</w:tr>
      <w:tr w:rsidR="00A3384F" w:rsidRPr="004D3BE9" w14:paraId="5AEE1BDA" w14:textId="77777777" w:rsidTr="00A3384F">
        <w:trPr>
          <w:trHeight w:val="300"/>
        </w:trPr>
        <w:tc>
          <w:tcPr>
            <w:tcW w:w="1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01D444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E94F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Test</w:t>
            </w:r>
          </w:p>
        </w:tc>
        <w:tc>
          <w:tcPr>
            <w:tcW w:w="3754" w:type="dxa"/>
            <w:gridSpan w:val="4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B1C70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035A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Cs/>
                <w:color w:val="000000"/>
                <w:sz w:val="22"/>
                <w:lang w:val="fr-FR" w:eastAsia="fr-FR"/>
              </w:rPr>
              <w:t>-0.83 ± 0.5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7315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Cs/>
                <w:color w:val="000000"/>
                <w:sz w:val="22"/>
                <w:lang w:val="fr-FR" w:eastAsia="fr-FR"/>
              </w:rPr>
              <w:t>-1.4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A8DF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Cs/>
                <w:color w:val="000000"/>
                <w:sz w:val="22"/>
                <w:lang w:val="fr-FR" w:eastAsia="fr-FR"/>
              </w:rPr>
              <w:t>2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4E59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Cs/>
                <w:color w:val="000000"/>
                <w:sz w:val="22"/>
                <w:lang w:val="fr-FR" w:eastAsia="fr-FR"/>
              </w:rPr>
              <w:t>0.16</w:t>
            </w:r>
          </w:p>
        </w:tc>
        <w:tc>
          <w:tcPr>
            <w:tcW w:w="3680" w:type="dxa"/>
            <w:gridSpan w:val="4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C9649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</w:tr>
      <w:tr w:rsidR="00A3384F" w:rsidRPr="004D3BE9" w14:paraId="14C31050" w14:textId="77777777" w:rsidTr="00A3384F">
        <w:trPr>
          <w:trHeight w:val="315"/>
        </w:trPr>
        <w:tc>
          <w:tcPr>
            <w:tcW w:w="1423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AF4FE9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9A186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Group*Test</w:t>
            </w:r>
          </w:p>
        </w:tc>
        <w:tc>
          <w:tcPr>
            <w:tcW w:w="3754" w:type="dxa"/>
            <w:gridSpan w:val="4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D6392C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BF5E6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  <w:t>1.73 ± 0.6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532C7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  <w:t>2.7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9B4F0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  <w:t> 2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4150" w14:textId="77777777" w:rsidR="00A3384F" w:rsidRPr="004D3BE9" w:rsidRDefault="00A3384F" w:rsidP="00A338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color w:val="000000"/>
                <w:sz w:val="22"/>
                <w:lang w:val="fr-FR" w:eastAsia="fr-FR"/>
              </w:rPr>
              <w:t>&lt;0.05*</w:t>
            </w:r>
          </w:p>
        </w:tc>
        <w:tc>
          <w:tcPr>
            <w:tcW w:w="3680" w:type="dxa"/>
            <w:gridSpan w:val="4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C98A14" w14:textId="77777777" w:rsidR="00A3384F" w:rsidRPr="004D3BE9" w:rsidRDefault="00A3384F" w:rsidP="00A3384F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</w:tr>
    </w:tbl>
    <w:p w14:paraId="57FBDAD2" w14:textId="77777777" w:rsidR="00424F25" w:rsidRDefault="00424F25"/>
    <w:sectPr w:rsidR="00424F25" w:rsidSect="00A3384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84F"/>
    <w:rsid w:val="00424F25"/>
    <w:rsid w:val="00594CE7"/>
    <w:rsid w:val="00604D05"/>
    <w:rsid w:val="00A3384F"/>
    <w:rsid w:val="00C57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0CC95D"/>
  <w15:chartTrackingRefBased/>
  <w15:docId w15:val="{C6906B5B-0379-46C6-AEA2-B2516A5CB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84F"/>
    <w:pPr>
      <w:spacing w:line="48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080</Characters>
  <Application>Microsoft Office Word</Application>
  <DocSecurity>0</DocSecurity>
  <Lines>9</Lines>
  <Paragraphs>2</Paragraphs>
  <ScaleCrop>false</ScaleCrop>
  <Company>Vinci Autoroutes</Company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ITZ Julie</dc:creator>
  <cp:keywords/>
  <dc:description/>
  <cp:lastModifiedBy>FLEITZ Julie</cp:lastModifiedBy>
  <cp:revision>1</cp:revision>
  <dcterms:created xsi:type="dcterms:W3CDTF">2023-05-26T13:50:00Z</dcterms:created>
  <dcterms:modified xsi:type="dcterms:W3CDTF">2023-05-26T13:50:00Z</dcterms:modified>
</cp:coreProperties>
</file>